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9CA7C9" w14:textId="29AB203C" w:rsidR="00294D1C" w:rsidRPr="002C0D94" w:rsidRDefault="00294D1C" w:rsidP="00294D1C">
      <w:pPr>
        <w:spacing w:line="480" w:lineRule="auto"/>
        <w:jc w:val="left"/>
        <w:rPr>
          <w:rFonts w:cs="Arial"/>
          <w:sz w:val="24"/>
          <w:szCs w:val="24"/>
        </w:rPr>
      </w:pPr>
      <w:r w:rsidRPr="002C0D94">
        <w:rPr>
          <w:rFonts w:cs="Arial"/>
          <w:sz w:val="24"/>
          <w:szCs w:val="24"/>
        </w:rPr>
        <w:t xml:space="preserve">Primers </w:t>
      </w:r>
      <w:r>
        <w:rPr>
          <w:rFonts w:cs="Arial" w:hint="eastAsia"/>
          <w:sz w:val="24"/>
          <w:szCs w:val="24"/>
        </w:rPr>
        <w:t>u</w:t>
      </w:r>
      <w:r w:rsidRPr="002C0D94">
        <w:rPr>
          <w:rFonts w:cs="Arial"/>
          <w:sz w:val="24"/>
          <w:szCs w:val="24"/>
        </w:rPr>
        <w:t xml:space="preserve">sed for </w:t>
      </w:r>
      <w:r>
        <w:rPr>
          <w:rFonts w:cs="Arial" w:hint="eastAsia"/>
          <w:sz w:val="24"/>
          <w:szCs w:val="24"/>
        </w:rPr>
        <w:t>q</w:t>
      </w:r>
      <w:r w:rsidRPr="002C0D94">
        <w:rPr>
          <w:rFonts w:cs="Arial"/>
          <w:sz w:val="24"/>
          <w:szCs w:val="24"/>
        </w:rPr>
        <w:t xml:space="preserve">uantitative Real Time-PCR in </w:t>
      </w:r>
      <w:r>
        <w:rPr>
          <w:rFonts w:cs="Arial" w:hint="eastAsia"/>
          <w:sz w:val="24"/>
          <w:szCs w:val="24"/>
        </w:rPr>
        <w:t>t</w:t>
      </w:r>
      <w:r w:rsidRPr="002C0D94">
        <w:rPr>
          <w:rFonts w:cs="Arial"/>
          <w:sz w:val="24"/>
          <w:szCs w:val="24"/>
        </w:rPr>
        <w:t xml:space="preserve">his </w:t>
      </w:r>
      <w:r>
        <w:rPr>
          <w:rFonts w:cs="Arial" w:hint="eastAsia"/>
          <w:sz w:val="24"/>
          <w:szCs w:val="24"/>
        </w:rPr>
        <w:t>s</w:t>
      </w:r>
      <w:r w:rsidRPr="002C0D94">
        <w:rPr>
          <w:rFonts w:cs="Arial"/>
          <w:sz w:val="24"/>
          <w:szCs w:val="24"/>
        </w:rPr>
        <w:t>tudy.</w:t>
      </w:r>
    </w:p>
    <w:tbl>
      <w:tblPr>
        <w:tblStyle w:val="a3"/>
        <w:tblW w:w="14709" w:type="dxa"/>
        <w:jc w:val="center"/>
        <w:tblLayout w:type="fixed"/>
        <w:tblLook w:val="0000" w:firstRow="0" w:lastRow="0" w:firstColumn="0" w:lastColumn="0" w:noHBand="0" w:noVBand="0"/>
      </w:tblPr>
      <w:tblGrid>
        <w:gridCol w:w="2839"/>
        <w:gridCol w:w="4812"/>
        <w:gridCol w:w="3841"/>
        <w:gridCol w:w="3217"/>
      </w:tblGrid>
      <w:tr w:rsidR="00294D1C" w:rsidRPr="002C0D94" w14:paraId="5FDBD884" w14:textId="77777777" w:rsidTr="00D84360">
        <w:trPr>
          <w:trHeight w:val="100"/>
          <w:jc w:val="center"/>
        </w:trPr>
        <w:tc>
          <w:tcPr>
            <w:tcW w:w="2839" w:type="dxa"/>
          </w:tcPr>
          <w:p w14:paraId="4CDD83F0" w14:textId="77777777" w:rsidR="00294D1C" w:rsidRPr="002C0D94" w:rsidRDefault="00294D1C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bookmarkStart w:id="0" w:name="OLE_LINK21"/>
            <w:r w:rsidRPr="002C0D94">
              <w:rPr>
                <w:rFonts w:cs="Arial"/>
                <w:sz w:val="24"/>
                <w:szCs w:val="24"/>
              </w:rPr>
              <w:t>Gene Symbol</w:t>
            </w:r>
          </w:p>
        </w:tc>
        <w:tc>
          <w:tcPr>
            <w:tcW w:w="4812" w:type="dxa"/>
          </w:tcPr>
          <w:p w14:paraId="691B77AF" w14:textId="77777777" w:rsidR="00294D1C" w:rsidRPr="002C0D94" w:rsidRDefault="00294D1C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Forward primer (5’</w:t>
            </w:r>
            <w:r w:rsidRPr="002C0D94">
              <w:rPr>
                <w:rFonts w:eastAsia="宋体" w:cs="Arial"/>
                <w:sz w:val="24"/>
                <w:szCs w:val="24"/>
              </w:rPr>
              <w:t>→3’)</w:t>
            </w:r>
          </w:p>
        </w:tc>
        <w:tc>
          <w:tcPr>
            <w:tcW w:w="7058" w:type="dxa"/>
            <w:gridSpan w:val="2"/>
          </w:tcPr>
          <w:p w14:paraId="5DCB6B2F" w14:textId="77777777" w:rsidR="00294D1C" w:rsidRPr="002C0D94" w:rsidRDefault="00294D1C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Reverse primer (5’</w:t>
            </w:r>
            <w:r w:rsidRPr="002C0D94">
              <w:rPr>
                <w:rFonts w:eastAsia="宋体" w:cs="Arial"/>
                <w:sz w:val="24"/>
                <w:szCs w:val="24"/>
              </w:rPr>
              <w:t>→3’)</w:t>
            </w:r>
          </w:p>
        </w:tc>
      </w:tr>
      <w:tr w:rsidR="00294D1C" w:rsidRPr="002C0D94" w14:paraId="4F99C136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100E361E" w14:textId="77777777" w:rsidR="00294D1C" w:rsidRPr="00D84360" w:rsidRDefault="00294D1C" w:rsidP="00294D1C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FAM172A</w:t>
            </w:r>
          </w:p>
        </w:tc>
        <w:tc>
          <w:tcPr>
            <w:tcW w:w="4812" w:type="dxa"/>
          </w:tcPr>
          <w:p w14:paraId="0C3EE189" w14:textId="77777777" w:rsidR="00294D1C" w:rsidRPr="00D84360" w:rsidRDefault="00294D1C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CCGCCTCTTGATTTTCCTGA</w:t>
            </w:r>
          </w:p>
        </w:tc>
        <w:tc>
          <w:tcPr>
            <w:tcW w:w="7058" w:type="dxa"/>
            <w:gridSpan w:val="2"/>
          </w:tcPr>
          <w:p w14:paraId="635F06EE" w14:textId="77777777" w:rsidR="00294D1C" w:rsidRPr="00D84360" w:rsidRDefault="00294D1C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CCTCGTATCTTTTCTGGTTCC</w:t>
            </w:r>
          </w:p>
        </w:tc>
      </w:tr>
      <w:tr w:rsidR="00294D1C" w:rsidRPr="002C0D94" w14:paraId="42B344FE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58960BE8" w14:textId="77777777" w:rsidR="00294D1C" w:rsidRPr="00D84360" w:rsidRDefault="00294D1C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NR2F1</w:t>
            </w:r>
          </w:p>
        </w:tc>
        <w:tc>
          <w:tcPr>
            <w:tcW w:w="4812" w:type="dxa"/>
          </w:tcPr>
          <w:p w14:paraId="0F53B493" w14:textId="77777777" w:rsidR="00294D1C" w:rsidRPr="00D84360" w:rsidRDefault="00294D1C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TCGTGCTGTTCACGTCAGAC</w:t>
            </w:r>
          </w:p>
        </w:tc>
        <w:tc>
          <w:tcPr>
            <w:tcW w:w="7058" w:type="dxa"/>
            <w:gridSpan w:val="2"/>
          </w:tcPr>
          <w:p w14:paraId="19433775" w14:textId="77777777" w:rsidR="00294D1C" w:rsidRPr="00D84360" w:rsidRDefault="00294D1C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TGGCTCCTCACGTACTCCTC</w:t>
            </w:r>
          </w:p>
        </w:tc>
      </w:tr>
      <w:tr w:rsidR="00294D1C" w:rsidRPr="002C0D94" w14:paraId="6C2080B1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726A94AB" w14:textId="77777777" w:rsidR="00294D1C" w:rsidRPr="00D84360" w:rsidRDefault="00294D1C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OU5F2</w:t>
            </w:r>
          </w:p>
        </w:tc>
        <w:tc>
          <w:tcPr>
            <w:tcW w:w="4812" w:type="dxa"/>
          </w:tcPr>
          <w:p w14:paraId="7DD66080" w14:textId="77777777" w:rsidR="00294D1C" w:rsidRPr="00D84360" w:rsidRDefault="00294D1C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ACATCTCGGGCATACTGAA</w:t>
            </w:r>
          </w:p>
        </w:tc>
        <w:tc>
          <w:tcPr>
            <w:tcW w:w="7058" w:type="dxa"/>
            <w:gridSpan w:val="2"/>
          </w:tcPr>
          <w:p w14:paraId="2440FC6C" w14:textId="77777777" w:rsidR="00294D1C" w:rsidRPr="00D84360" w:rsidRDefault="00294D1C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TCGTCTGGCTAAGCACCTT</w:t>
            </w:r>
          </w:p>
        </w:tc>
      </w:tr>
      <w:tr w:rsidR="00294D1C" w:rsidRPr="002C0D94" w14:paraId="4870A7A0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35F5EEC0" w14:textId="77777777" w:rsidR="00294D1C" w:rsidRPr="00D84360" w:rsidRDefault="00294D1C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KIAA0825</w:t>
            </w:r>
          </w:p>
        </w:tc>
        <w:tc>
          <w:tcPr>
            <w:tcW w:w="4812" w:type="dxa"/>
          </w:tcPr>
          <w:p w14:paraId="36D51DAF" w14:textId="77777777" w:rsidR="00294D1C" w:rsidRPr="00D84360" w:rsidRDefault="00294D1C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AGCTGGGTCCTTGGTTC</w:t>
            </w:r>
          </w:p>
        </w:tc>
        <w:tc>
          <w:tcPr>
            <w:tcW w:w="7058" w:type="dxa"/>
            <w:gridSpan w:val="2"/>
          </w:tcPr>
          <w:p w14:paraId="28E08590" w14:textId="77777777" w:rsidR="00294D1C" w:rsidRPr="00D84360" w:rsidRDefault="00294D1C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GACTGAAAGCCGAGGGT</w:t>
            </w:r>
          </w:p>
        </w:tc>
      </w:tr>
      <w:tr w:rsidR="00294D1C" w:rsidRPr="002C0D94" w14:paraId="2060E4AD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24DB7573" w14:textId="77777777" w:rsidR="00294D1C" w:rsidRPr="00D84360" w:rsidRDefault="00294D1C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CTP1</w:t>
            </w:r>
          </w:p>
        </w:tc>
        <w:tc>
          <w:tcPr>
            <w:tcW w:w="4812" w:type="dxa"/>
          </w:tcPr>
          <w:p w14:paraId="12358BD4" w14:textId="77777777" w:rsidR="00294D1C" w:rsidRPr="00D84360" w:rsidRDefault="00294D1C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GAAAGATAACAGGCAACG</w:t>
            </w:r>
          </w:p>
        </w:tc>
        <w:tc>
          <w:tcPr>
            <w:tcW w:w="7058" w:type="dxa"/>
            <w:gridSpan w:val="2"/>
          </w:tcPr>
          <w:p w14:paraId="2B420FB2" w14:textId="77777777" w:rsidR="00294D1C" w:rsidRPr="00D84360" w:rsidRDefault="00294D1C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CCTCCTGGATGGCATAG</w:t>
            </w:r>
          </w:p>
        </w:tc>
      </w:tr>
      <w:tr w:rsidR="00294D1C" w:rsidRPr="002C0D94" w14:paraId="69D9076E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40317F7D" w14:textId="77777777" w:rsidR="00294D1C" w:rsidRPr="00D84360" w:rsidRDefault="00294D1C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SLF1</w:t>
            </w:r>
          </w:p>
        </w:tc>
        <w:tc>
          <w:tcPr>
            <w:tcW w:w="4812" w:type="dxa"/>
          </w:tcPr>
          <w:p w14:paraId="45F4B28E" w14:textId="77777777" w:rsidR="00294D1C" w:rsidRPr="00D84360" w:rsidRDefault="00294D1C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AAGTTGCTGGTAATGAAAA</w:t>
            </w:r>
          </w:p>
        </w:tc>
        <w:tc>
          <w:tcPr>
            <w:tcW w:w="7058" w:type="dxa"/>
            <w:gridSpan w:val="2"/>
          </w:tcPr>
          <w:p w14:paraId="5772CAC0" w14:textId="77777777" w:rsidR="00294D1C" w:rsidRPr="00D84360" w:rsidRDefault="00294D1C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CAGAGGAATGCTAAGGGAG</w:t>
            </w:r>
          </w:p>
        </w:tc>
      </w:tr>
      <w:tr w:rsidR="00294D1C" w:rsidRPr="002C0D94" w14:paraId="0583FAC3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45FF0571" w14:textId="77777777" w:rsidR="00294D1C" w:rsidRPr="00D84360" w:rsidRDefault="00294D1C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FAM81B</w:t>
            </w:r>
          </w:p>
        </w:tc>
        <w:tc>
          <w:tcPr>
            <w:tcW w:w="4812" w:type="dxa"/>
          </w:tcPr>
          <w:p w14:paraId="63808AE7" w14:textId="77777777" w:rsidR="00294D1C" w:rsidRPr="00D84360" w:rsidRDefault="00294D1C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GATTATCGCCACGAAATGAACC</w:t>
            </w:r>
          </w:p>
        </w:tc>
        <w:tc>
          <w:tcPr>
            <w:tcW w:w="7058" w:type="dxa"/>
            <w:gridSpan w:val="2"/>
          </w:tcPr>
          <w:p w14:paraId="555DAB5D" w14:textId="77777777" w:rsidR="00294D1C" w:rsidRPr="00D84360" w:rsidRDefault="00294D1C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TTTCTCCTGTAGGACCTTCAGA</w:t>
            </w:r>
          </w:p>
        </w:tc>
      </w:tr>
      <w:tr w:rsidR="00294D1C" w:rsidRPr="002C0D94" w14:paraId="5BA930C5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3337B480" w14:textId="77777777" w:rsidR="00294D1C" w:rsidRPr="00D84360" w:rsidRDefault="00294D1C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TTC37</w:t>
            </w:r>
          </w:p>
        </w:tc>
        <w:tc>
          <w:tcPr>
            <w:tcW w:w="4812" w:type="dxa"/>
          </w:tcPr>
          <w:p w14:paraId="7B146C09" w14:textId="77777777" w:rsidR="00294D1C" w:rsidRPr="00D84360" w:rsidRDefault="00294D1C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GAAGGTGTTATGGTCGTG</w:t>
            </w:r>
          </w:p>
        </w:tc>
        <w:tc>
          <w:tcPr>
            <w:tcW w:w="7058" w:type="dxa"/>
            <w:gridSpan w:val="2"/>
          </w:tcPr>
          <w:p w14:paraId="598197CB" w14:textId="77777777" w:rsidR="00294D1C" w:rsidRPr="00D84360" w:rsidRDefault="00294D1C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TGCTGCCTGTTTCTGCTA</w:t>
            </w:r>
          </w:p>
        </w:tc>
      </w:tr>
      <w:tr w:rsidR="002E4B8E" w:rsidRPr="002C0D94" w14:paraId="06F9FADE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04C0D03C" w14:textId="77777777" w:rsidR="002E4B8E" w:rsidRPr="00294D1C" w:rsidRDefault="002E4B8E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E4B8E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DNMT1</w:t>
            </w:r>
          </w:p>
        </w:tc>
        <w:tc>
          <w:tcPr>
            <w:tcW w:w="4812" w:type="dxa"/>
          </w:tcPr>
          <w:p w14:paraId="74013907" w14:textId="77777777" w:rsidR="002E4B8E" w:rsidRPr="00D84360" w:rsidRDefault="002E4B8E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E4B8E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AGGCGGCTCAAAGATTTGGAA</w:t>
            </w:r>
          </w:p>
        </w:tc>
        <w:tc>
          <w:tcPr>
            <w:tcW w:w="7058" w:type="dxa"/>
            <w:gridSpan w:val="2"/>
          </w:tcPr>
          <w:p w14:paraId="6DF5BA53" w14:textId="77777777" w:rsidR="002E4B8E" w:rsidRPr="00D84360" w:rsidRDefault="002E4B8E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E4B8E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GCAGAAATTCGTGCAAGAGATTC</w:t>
            </w:r>
          </w:p>
        </w:tc>
      </w:tr>
      <w:tr w:rsidR="002E4B8E" w:rsidRPr="002C0D94" w14:paraId="56BB074B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3F19BBBD" w14:textId="77777777" w:rsidR="002E4B8E" w:rsidRPr="00294D1C" w:rsidRDefault="002E4B8E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E4B8E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DNMT3a</w:t>
            </w:r>
          </w:p>
        </w:tc>
        <w:tc>
          <w:tcPr>
            <w:tcW w:w="4812" w:type="dxa"/>
          </w:tcPr>
          <w:p w14:paraId="59441820" w14:textId="77777777" w:rsidR="002E4B8E" w:rsidRPr="00D84360" w:rsidRDefault="002E4B8E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E4B8E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CCGATGCTGGGGACAAGAAT</w:t>
            </w:r>
          </w:p>
        </w:tc>
        <w:tc>
          <w:tcPr>
            <w:tcW w:w="7058" w:type="dxa"/>
            <w:gridSpan w:val="2"/>
          </w:tcPr>
          <w:p w14:paraId="245E74FE" w14:textId="77777777" w:rsidR="002E4B8E" w:rsidRPr="00D84360" w:rsidRDefault="002E4B8E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E4B8E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CCCGTCATCCACCAAGACAC</w:t>
            </w:r>
          </w:p>
        </w:tc>
      </w:tr>
      <w:tr w:rsidR="002E4B8E" w:rsidRPr="002C0D94" w14:paraId="60ABF0DE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6013ABF9" w14:textId="77777777" w:rsidR="002E4B8E" w:rsidRPr="00294D1C" w:rsidRDefault="002E4B8E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E4B8E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DNMT3b</w:t>
            </w:r>
          </w:p>
        </w:tc>
        <w:tc>
          <w:tcPr>
            <w:tcW w:w="4812" w:type="dxa"/>
          </w:tcPr>
          <w:p w14:paraId="6DB96697" w14:textId="77777777" w:rsidR="002E4B8E" w:rsidRPr="00D84360" w:rsidRDefault="002E4B8E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E4B8E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AGGGAAGACTCGATCCTCGTC</w:t>
            </w:r>
          </w:p>
        </w:tc>
        <w:tc>
          <w:tcPr>
            <w:tcW w:w="7058" w:type="dxa"/>
            <w:gridSpan w:val="2"/>
          </w:tcPr>
          <w:p w14:paraId="7CA1A7B6" w14:textId="77777777" w:rsidR="002E4B8E" w:rsidRPr="00D84360" w:rsidRDefault="002E4B8E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E4B8E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GTGTGTAGCTTAGCAGACTGG</w:t>
            </w:r>
          </w:p>
        </w:tc>
      </w:tr>
      <w:tr w:rsidR="002E4B8E" w:rsidRPr="002C0D94" w14:paraId="199394A2" w14:textId="77777777" w:rsidTr="00D84360">
        <w:tblPrEx>
          <w:tblLook w:val="04A0" w:firstRow="1" w:lastRow="0" w:firstColumn="1" w:lastColumn="0" w:noHBand="0" w:noVBand="1"/>
        </w:tblPrEx>
        <w:trPr>
          <w:trHeight w:val="409"/>
          <w:jc w:val="center"/>
        </w:trPr>
        <w:tc>
          <w:tcPr>
            <w:tcW w:w="2839" w:type="dxa"/>
          </w:tcPr>
          <w:p w14:paraId="3F446950" w14:textId="77777777" w:rsidR="002E4B8E" w:rsidRPr="00294D1C" w:rsidRDefault="00D84360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PLS3</w:t>
            </w:r>
          </w:p>
        </w:tc>
        <w:tc>
          <w:tcPr>
            <w:tcW w:w="4812" w:type="dxa"/>
          </w:tcPr>
          <w:p w14:paraId="3E88F4C9" w14:textId="77777777" w:rsidR="002E4B8E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TGGCTACCACTCAGATTTCCA</w:t>
            </w:r>
          </w:p>
        </w:tc>
        <w:tc>
          <w:tcPr>
            <w:tcW w:w="7058" w:type="dxa"/>
            <w:gridSpan w:val="2"/>
          </w:tcPr>
          <w:p w14:paraId="27238AE1" w14:textId="77777777" w:rsidR="002E4B8E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TCACAAATGAATCCGTTGCTGT</w:t>
            </w:r>
          </w:p>
        </w:tc>
      </w:tr>
      <w:tr w:rsidR="002E4B8E" w:rsidRPr="002C0D94" w14:paraId="5A2F0334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4DB9DBD9" w14:textId="77777777" w:rsidR="002E4B8E" w:rsidRPr="00294D1C" w:rsidRDefault="00D84360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CCL3</w:t>
            </w:r>
          </w:p>
        </w:tc>
        <w:tc>
          <w:tcPr>
            <w:tcW w:w="4812" w:type="dxa"/>
          </w:tcPr>
          <w:p w14:paraId="6E33FB3B" w14:textId="77777777" w:rsidR="002E4B8E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AGTTCTCTGCATCACTTGCTG</w:t>
            </w:r>
          </w:p>
        </w:tc>
        <w:tc>
          <w:tcPr>
            <w:tcW w:w="7058" w:type="dxa"/>
            <w:gridSpan w:val="2"/>
          </w:tcPr>
          <w:p w14:paraId="5B39F9BF" w14:textId="77777777" w:rsidR="002E4B8E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CGGCTTCGCTTGGTTAGGAA</w:t>
            </w:r>
          </w:p>
        </w:tc>
      </w:tr>
      <w:tr w:rsidR="002E4B8E" w:rsidRPr="002C0D94" w14:paraId="36A9B15E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589AD488" w14:textId="77777777" w:rsidR="002E4B8E" w:rsidRPr="00294D1C" w:rsidRDefault="00D84360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PPP2CA</w:t>
            </w:r>
          </w:p>
        </w:tc>
        <w:tc>
          <w:tcPr>
            <w:tcW w:w="4812" w:type="dxa"/>
          </w:tcPr>
          <w:p w14:paraId="46D83BCC" w14:textId="77777777" w:rsidR="002E4B8E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CAAAAGAATCCAACGTGCAAGAG</w:t>
            </w:r>
          </w:p>
        </w:tc>
        <w:tc>
          <w:tcPr>
            <w:tcW w:w="7058" w:type="dxa"/>
            <w:gridSpan w:val="2"/>
          </w:tcPr>
          <w:p w14:paraId="707AEB81" w14:textId="77777777" w:rsidR="002E4B8E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CGTTCACGGTAACGAACCTT</w:t>
            </w:r>
          </w:p>
        </w:tc>
      </w:tr>
      <w:tr w:rsidR="002E4B8E" w:rsidRPr="002C0D94" w14:paraId="3FA12E7F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27064695" w14:textId="77777777" w:rsidR="002E4B8E" w:rsidRPr="00294D1C" w:rsidRDefault="00D84360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SEC23A</w:t>
            </w:r>
          </w:p>
        </w:tc>
        <w:tc>
          <w:tcPr>
            <w:tcW w:w="4812" w:type="dxa"/>
          </w:tcPr>
          <w:p w14:paraId="36CE7707" w14:textId="77777777" w:rsidR="002E4B8E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GGAGTCCGATTTAGTTGGAATGT</w:t>
            </w:r>
          </w:p>
        </w:tc>
        <w:tc>
          <w:tcPr>
            <w:tcW w:w="7058" w:type="dxa"/>
            <w:gridSpan w:val="2"/>
          </w:tcPr>
          <w:p w14:paraId="29B92A86" w14:textId="77777777" w:rsidR="002E4B8E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AGGTCTCTCTTTCAGTGGTGT</w:t>
            </w:r>
          </w:p>
        </w:tc>
      </w:tr>
      <w:tr w:rsidR="002E4B8E" w:rsidRPr="002C0D94" w14:paraId="059BB765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2581937B" w14:textId="77777777" w:rsidR="002E4B8E" w:rsidRPr="00294D1C" w:rsidRDefault="00D84360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SPHK1</w:t>
            </w:r>
          </w:p>
        </w:tc>
        <w:tc>
          <w:tcPr>
            <w:tcW w:w="4812" w:type="dxa"/>
          </w:tcPr>
          <w:p w14:paraId="7703AB40" w14:textId="77777777" w:rsidR="002E4B8E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GCTCTGGTGGTCATGTCTGG</w:t>
            </w:r>
          </w:p>
        </w:tc>
        <w:tc>
          <w:tcPr>
            <w:tcW w:w="7058" w:type="dxa"/>
            <w:gridSpan w:val="2"/>
          </w:tcPr>
          <w:p w14:paraId="62CDA0B9" w14:textId="77777777" w:rsidR="002E4B8E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CACAGCAATAGCGTGCAGT</w:t>
            </w:r>
          </w:p>
        </w:tc>
      </w:tr>
      <w:tr w:rsidR="002E4B8E" w:rsidRPr="002C0D94" w14:paraId="616C1B0B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41D75D88" w14:textId="77777777" w:rsidR="002E4B8E" w:rsidRPr="00294D1C" w:rsidRDefault="00D84360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ZMYND11</w:t>
            </w:r>
          </w:p>
        </w:tc>
        <w:tc>
          <w:tcPr>
            <w:tcW w:w="4812" w:type="dxa"/>
          </w:tcPr>
          <w:p w14:paraId="7E2BFAF3" w14:textId="77777777" w:rsidR="002E4B8E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ATGGCACGTTTAACAAAAAGACG</w:t>
            </w:r>
          </w:p>
        </w:tc>
        <w:tc>
          <w:tcPr>
            <w:tcW w:w="7058" w:type="dxa"/>
            <w:gridSpan w:val="2"/>
          </w:tcPr>
          <w:p w14:paraId="78474698" w14:textId="77777777" w:rsidR="002E4B8E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CGGTCAATGTTGGCAATCTGC</w:t>
            </w:r>
          </w:p>
        </w:tc>
      </w:tr>
      <w:tr w:rsidR="002E4B8E" w:rsidRPr="002C0D94" w14:paraId="1CCE8E30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0B566F82" w14:textId="77777777" w:rsidR="002E4B8E" w:rsidRPr="00294D1C" w:rsidRDefault="00D84360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IL11</w:t>
            </w:r>
          </w:p>
        </w:tc>
        <w:tc>
          <w:tcPr>
            <w:tcW w:w="4812" w:type="dxa"/>
          </w:tcPr>
          <w:p w14:paraId="0E008108" w14:textId="77777777" w:rsidR="002E4B8E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ACATGAACTGTGTTTGCCGC</w:t>
            </w:r>
          </w:p>
        </w:tc>
        <w:tc>
          <w:tcPr>
            <w:tcW w:w="7058" w:type="dxa"/>
            <w:gridSpan w:val="2"/>
          </w:tcPr>
          <w:p w14:paraId="4462C93A" w14:textId="77777777" w:rsidR="002E4B8E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AGCTGGGAATTTGTCCCTCAG</w:t>
            </w:r>
          </w:p>
        </w:tc>
      </w:tr>
      <w:tr w:rsidR="002E4B8E" w:rsidRPr="002C0D94" w14:paraId="720B3181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3B31924B" w14:textId="77777777" w:rsidR="002E4B8E" w:rsidRPr="00294D1C" w:rsidRDefault="00D84360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STK4</w:t>
            </w:r>
          </w:p>
        </w:tc>
        <w:tc>
          <w:tcPr>
            <w:tcW w:w="4812" w:type="dxa"/>
          </w:tcPr>
          <w:p w14:paraId="77C60C54" w14:textId="77777777" w:rsidR="002E4B8E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CCTCCCACATTCCGAAAACCA</w:t>
            </w:r>
          </w:p>
        </w:tc>
        <w:tc>
          <w:tcPr>
            <w:tcW w:w="7058" w:type="dxa"/>
            <w:gridSpan w:val="2"/>
          </w:tcPr>
          <w:p w14:paraId="03D3DE7E" w14:textId="77777777" w:rsidR="002E4B8E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GCACTCCTGACAAATGGGTG</w:t>
            </w:r>
          </w:p>
        </w:tc>
      </w:tr>
      <w:tr w:rsidR="002E4B8E" w:rsidRPr="002C0D94" w14:paraId="6AA90FFA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327728BC" w14:textId="77777777" w:rsidR="002E4B8E" w:rsidRPr="00294D1C" w:rsidRDefault="00D84360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GLCE</w:t>
            </w:r>
          </w:p>
        </w:tc>
        <w:tc>
          <w:tcPr>
            <w:tcW w:w="4812" w:type="dxa"/>
          </w:tcPr>
          <w:p w14:paraId="20628C57" w14:textId="77777777" w:rsidR="002E4B8E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GCAGCTCGGGTCAACTATAAG</w:t>
            </w:r>
          </w:p>
        </w:tc>
        <w:tc>
          <w:tcPr>
            <w:tcW w:w="7058" w:type="dxa"/>
            <w:gridSpan w:val="2"/>
          </w:tcPr>
          <w:p w14:paraId="7FAEA97D" w14:textId="77777777" w:rsidR="002E4B8E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GAACGCCGTGGAAACTGGA</w:t>
            </w:r>
          </w:p>
        </w:tc>
      </w:tr>
      <w:tr w:rsidR="00D84360" w:rsidRPr="002C0D94" w14:paraId="1E78A629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72D6D57D" w14:textId="77777777" w:rsidR="00D84360" w:rsidRPr="00D84360" w:rsidRDefault="00D84360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USP34</w:t>
            </w:r>
          </w:p>
        </w:tc>
        <w:tc>
          <w:tcPr>
            <w:tcW w:w="4812" w:type="dxa"/>
          </w:tcPr>
          <w:p w14:paraId="36C91D4A" w14:textId="77777777" w:rsidR="00D84360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TGGCTACATATTCCCGCTGTC</w:t>
            </w:r>
          </w:p>
        </w:tc>
        <w:tc>
          <w:tcPr>
            <w:tcW w:w="7058" w:type="dxa"/>
            <w:gridSpan w:val="2"/>
          </w:tcPr>
          <w:p w14:paraId="5C75638B" w14:textId="77777777" w:rsidR="00D84360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GCTGCACTCTGTCGTAACTCC</w:t>
            </w:r>
          </w:p>
        </w:tc>
      </w:tr>
      <w:tr w:rsidR="00D84360" w:rsidRPr="002C0D94" w14:paraId="3A0224F8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158B447F" w14:textId="77777777" w:rsidR="00D84360" w:rsidRPr="00D84360" w:rsidRDefault="00D84360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SLFN12</w:t>
            </w:r>
          </w:p>
        </w:tc>
        <w:tc>
          <w:tcPr>
            <w:tcW w:w="4812" w:type="dxa"/>
          </w:tcPr>
          <w:p w14:paraId="1ACF6832" w14:textId="77777777" w:rsidR="00D84360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TTGGAAACGAATTATGCCGAGT</w:t>
            </w:r>
          </w:p>
        </w:tc>
        <w:tc>
          <w:tcPr>
            <w:tcW w:w="7058" w:type="dxa"/>
            <w:gridSpan w:val="2"/>
          </w:tcPr>
          <w:p w14:paraId="21DD1883" w14:textId="77777777" w:rsidR="00D84360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AGAGCACACATAGCTCGTGAG</w:t>
            </w:r>
          </w:p>
        </w:tc>
      </w:tr>
      <w:tr w:rsidR="00D84360" w:rsidRPr="002C0D94" w14:paraId="544F2F49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7F510D97" w14:textId="77777777" w:rsidR="00D84360" w:rsidRPr="00D84360" w:rsidRDefault="00D84360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SCML2</w:t>
            </w:r>
          </w:p>
        </w:tc>
        <w:tc>
          <w:tcPr>
            <w:tcW w:w="4812" w:type="dxa"/>
          </w:tcPr>
          <w:p w14:paraId="63834F57" w14:textId="77777777" w:rsidR="00D84360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AGGGATGATTTCCACTGGGAG</w:t>
            </w:r>
          </w:p>
        </w:tc>
        <w:tc>
          <w:tcPr>
            <w:tcW w:w="7058" w:type="dxa"/>
            <w:gridSpan w:val="2"/>
          </w:tcPr>
          <w:p w14:paraId="3F87B59D" w14:textId="77777777" w:rsidR="00D84360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ACTGACGGAAGCACTCTGAAG</w:t>
            </w:r>
          </w:p>
        </w:tc>
      </w:tr>
      <w:tr w:rsidR="00D84360" w:rsidRPr="002C0D94" w14:paraId="1A06ADA0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7CD5E8E5" w14:textId="77777777" w:rsidR="00D84360" w:rsidRPr="00D84360" w:rsidRDefault="00D84360" w:rsidP="002E4B8E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APAF1</w:t>
            </w:r>
          </w:p>
        </w:tc>
        <w:tc>
          <w:tcPr>
            <w:tcW w:w="4812" w:type="dxa"/>
          </w:tcPr>
          <w:p w14:paraId="3554902E" w14:textId="77777777" w:rsidR="00D84360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AAGGTGGAGTACCACAGAGG</w:t>
            </w:r>
          </w:p>
        </w:tc>
        <w:tc>
          <w:tcPr>
            <w:tcW w:w="7058" w:type="dxa"/>
            <w:gridSpan w:val="2"/>
          </w:tcPr>
          <w:p w14:paraId="082BF946" w14:textId="77777777" w:rsidR="00D84360" w:rsidRPr="00D84360" w:rsidRDefault="00D84360" w:rsidP="002E4B8E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4360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TCCATGTATGGTGACCCATCC</w:t>
            </w:r>
          </w:p>
        </w:tc>
      </w:tr>
      <w:tr w:rsidR="00D84360" w:rsidRPr="002C0D94" w14:paraId="2838C01D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0D3F99A3" w14:textId="77777777" w:rsidR="00D84360" w:rsidRPr="002E4B8E" w:rsidRDefault="00D84360" w:rsidP="00EE28D8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812" w:type="dxa"/>
          </w:tcPr>
          <w:p w14:paraId="5BF5B2C4" w14:textId="77777777" w:rsidR="00D84360" w:rsidRPr="00D84360" w:rsidRDefault="00D84360" w:rsidP="00EE28D8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AAGGTCATCCATGACAACTTTG</w:t>
            </w:r>
          </w:p>
        </w:tc>
        <w:tc>
          <w:tcPr>
            <w:tcW w:w="7058" w:type="dxa"/>
            <w:gridSpan w:val="2"/>
          </w:tcPr>
          <w:p w14:paraId="7BD7FE03" w14:textId="77777777" w:rsidR="00D84360" w:rsidRPr="00D84360" w:rsidRDefault="00D84360" w:rsidP="00EE28D8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4D1C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TCCACCACCCTGTTGCTGTAG</w:t>
            </w:r>
          </w:p>
        </w:tc>
      </w:tr>
      <w:tr w:rsidR="00D84360" w:rsidRPr="002C0D94" w14:paraId="342CCB8E" w14:textId="77777777" w:rsidTr="00294D1C">
        <w:tblPrEx>
          <w:tblLook w:val="04A0" w:firstRow="1" w:lastRow="0" w:firstColumn="1" w:lastColumn="0" w:noHBand="0" w:noVBand="1"/>
        </w:tblPrEx>
        <w:trPr>
          <w:trHeight w:val="503"/>
          <w:jc w:val="center"/>
        </w:trPr>
        <w:tc>
          <w:tcPr>
            <w:tcW w:w="14709" w:type="dxa"/>
            <w:gridSpan w:val="4"/>
          </w:tcPr>
          <w:p w14:paraId="242ED84D" w14:textId="77777777" w:rsidR="00D84360" w:rsidRPr="002C0D94" w:rsidRDefault="00D84360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</w:t>
            </w:r>
            <w:r w:rsidRPr="002C0D94">
              <w:rPr>
                <w:rFonts w:cs="Arial"/>
                <w:sz w:val="24"/>
                <w:szCs w:val="24"/>
              </w:rPr>
              <w:t xml:space="preserve">rimers </w:t>
            </w:r>
            <w:r>
              <w:rPr>
                <w:rFonts w:cs="Arial"/>
                <w:sz w:val="24"/>
                <w:szCs w:val="24"/>
              </w:rPr>
              <w:t>used for s</w:t>
            </w:r>
            <w:r w:rsidRPr="002C0D94">
              <w:rPr>
                <w:rFonts w:cs="Arial"/>
                <w:sz w:val="24"/>
                <w:szCs w:val="24"/>
              </w:rPr>
              <w:t>tem-loop RT-PCR</w:t>
            </w:r>
            <w:r>
              <w:rPr>
                <w:rFonts w:cs="Arial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cs="Arial"/>
                <w:sz w:val="24"/>
                <w:szCs w:val="24"/>
              </w:rPr>
              <w:t>piRNAs</w:t>
            </w:r>
            <w:proofErr w:type="spellEnd"/>
            <w:r w:rsidRPr="002C0D94">
              <w:rPr>
                <w:rFonts w:cs="Arial"/>
                <w:sz w:val="24"/>
                <w:szCs w:val="24"/>
              </w:rPr>
              <w:t xml:space="preserve"> </w:t>
            </w:r>
          </w:p>
        </w:tc>
      </w:tr>
      <w:tr w:rsidR="00D84360" w:rsidRPr="002C0D94" w14:paraId="750194DC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3589C84D" w14:textId="77777777" w:rsidR="00D84360" w:rsidRPr="002C0D94" w:rsidRDefault="00D84360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ene Symbol</w:t>
            </w:r>
          </w:p>
        </w:tc>
        <w:tc>
          <w:tcPr>
            <w:tcW w:w="4812" w:type="dxa"/>
          </w:tcPr>
          <w:p w14:paraId="01D5F0EB" w14:textId="77777777" w:rsidR="00D84360" w:rsidRPr="002C0D94" w:rsidRDefault="00D84360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Stem-loop Reverse transcription primers (5’</w:t>
            </w:r>
            <w:r w:rsidRPr="002C0D94">
              <w:rPr>
                <w:rFonts w:eastAsia="宋体" w:cs="Arial"/>
                <w:sz w:val="24"/>
                <w:szCs w:val="24"/>
              </w:rPr>
              <w:t>→3’)</w:t>
            </w:r>
          </w:p>
        </w:tc>
        <w:tc>
          <w:tcPr>
            <w:tcW w:w="3841" w:type="dxa"/>
          </w:tcPr>
          <w:p w14:paraId="07880AAB" w14:textId="77777777" w:rsidR="00D84360" w:rsidRPr="002C0D94" w:rsidRDefault="00D84360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Forward primer (5’</w:t>
            </w:r>
            <w:r w:rsidRPr="002C0D94">
              <w:rPr>
                <w:rFonts w:eastAsia="宋体" w:cs="Arial"/>
                <w:sz w:val="24"/>
                <w:szCs w:val="24"/>
              </w:rPr>
              <w:t>→3’)</w:t>
            </w:r>
          </w:p>
        </w:tc>
        <w:tc>
          <w:tcPr>
            <w:tcW w:w="3217" w:type="dxa"/>
          </w:tcPr>
          <w:p w14:paraId="090DE472" w14:textId="77777777" w:rsidR="00D84360" w:rsidRPr="002C0D94" w:rsidRDefault="00D84360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Reverse primer (5’</w:t>
            </w:r>
            <w:r w:rsidRPr="002C0D94">
              <w:rPr>
                <w:rFonts w:eastAsia="宋体" w:cs="Arial"/>
                <w:sz w:val="24"/>
                <w:szCs w:val="24"/>
              </w:rPr>
              <w:t>→3’)</w:t>
            </w:r>
          </w:p>
        </w:tc>
      </w:tr>
      <w:tr w:rsidR="00D84360" w:rsidRPr="00116437" w14:paraId="4AA86EC1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58B8BA5A" w14:textId="77777777" w:rsidR="00D84360" w:rsidRPr="00116437" w:rsidRDefault="00D84360" w:rsidP="00116437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6437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pi</w:t>
            </w:r>
            <w:r w:rsidRPr="00116437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-57125</w:t>
            </w:r>
          </w:p>
        </w:tc>
        <w:tc>
          <w:tcPr>
            <w:tcW w:w="4812" w:type="dxa"/>
          </w:tcPr>
          <w:p w14:paraId="41D2005D" w14:textId="77777777" w:rsidR="00D84360" w:rsidRPr="00116437" w:rsidRDefault="00D84360" w:rsidP="00116437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6437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TCGTATCCAGTGCGTGTCGTGGAGTCGGCAATTGCACTGGATACGACTTCTCGCA</w:t>
            </w:r>
          </w:p>
        </w:tc>
        <w:tc>
          <w:tcPr>
            <w:tcW w:w="3841" w:type="dxa"/>
          </w:tcPr>
          <w:p w14:paraId="3064B851" w14:textId="77777777" w:rsidR="00D84360" w:rsidRPr="00116437" w:rsidRDefault="00D84360" w:rsidP="00116437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6437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TGGTCGTGGTTGTAGTCCG</w:t>
            </w:r>
          </w:p>
        </w:tc>
        <w:tc>
          <w:tcPr>
            <w:tcW w:w="3217" w:type="dxa"/>
          </w:tcPr>
          <w:p w14:paraId="22FFCEAC" w14:textId="77777777" w:rsidR="00D84360" w:rsidRPr="00116437" w:rsidRDefault="00D84360" w:rsidP="00116437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6437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AGTGCGTGTCGTGGAGT</w:t>
            </w:r>
          </w:p>
        </w:tc>
      </w:tr>
      <w:tr w:rsidR="00D84360" w:rsidRPr="00116437" w14:paraId="21480E4C" w14:textId="77777777" w:rsidTr="00D8436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839" w:type="dxa"/>
          </w:tcPr>
          <w:p w14:paraId="3AADCCE3" w14:textId="77777777" w:rsidR="00D84360" w:rsidRPr="00116437" w:rsidRDefault="00D84360" w:rsidP="00116437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6437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4812" w:type="dxa"/>
          </w:tcPr>
          <w:p w14:paraId="3899F416" w14:textId="77777777" w:rsidR="00D84360" w:rsidRPr="00116437" w:rsidRDefault="00D84360" w:rsidP="00116437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6437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ACGCTTCACGAATTTGCGT</w:t>
            </w:r>
          </w:p>
        </w:tc>
        <w:tc>
          <w:tcPr>
            <w:tcW w:w="3841" w:type="dxa"/>
          </w:tcPr>
          <w:p w14:paraId="0535BEBF" w14:textId="77777777" w:rsidR="00D84360" w:rsidRPr="00116437" w:rsidRDefault="00D84360" w:rsidP="00116437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6437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TCGCTTCGGCAGCACA</w:t>
            </w:r>
          </w:p>
        </w:tc>
        <w:tc>
          <w:tcPr>
            <w:tcW w:w="3217" w:type="dxa"/>
          </w:tcPr>
          <w:p w14:paraId="79E35530" w14:textId="77777777" w:rsidR="00D84360" w:rsidRPr="00116437" w:rsidRDefault="00D84360" w:rsidP="00116437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6437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ACGCTTCACGAATTTGCGT</w:t>
            </w:r>
          </w:p>
        </w:tc>
      </w:tr>
      <w:bookmarkEnd w:id="0"/>
    </w:tbl>
    <w:p w14:paraId="645936D3" w14:textId="77777777" w:rsidR="00EE49B3" w:rsidRPr="00116437" w:rsidRDefault="00AC039F" w:rsidP="00116437">
      <w:pPr>
        <w:widowControl/>
        <w:jc w:val="left"/>
        <w:rPr>
          <w:rFonts w:ascii="Calibri" w:eastAsia="DengXian" w:hAnsi="Calibri" w:cs="Times New Roman"/>
          <w:i/>
          <w:iCs/>
          <w:color w:val="000000"/>
          <w:kern w:val="0"/>
          <w:sz w:val="24"/>
          <w:szCs w:val="24"/>
        </w:rPr>
      </w:pPr>
    </w:p>
    <w:p w14:paraId="718923AE" w14:textId="77777777" w:rsidR="00F708B7" w:rsidRDefault="00F708B7"/>
    <w:p w14:paraId="352AC76B" w14:textId="644F6CC7" w:rsidR="00F708B7" w:rsidRDefault="007E1544">
      <w:r>
        <w:rPr>
          <w:rFonts w:hint="eastAsia"/>
        </w:rPr>
        <w:t xml:space="preserve">Antibody used in this study </w:t>
      </w:r>
    </w:p>
    <w:tbl>
      <w:tblPr>
        <w:tblStyle w:val="a3"/>
        <w:tblW w:w="8079" w:type="dxa"/>
        <w:jc w:val="center"/>
        <w:tblLayout w:type="fixed"/>
        <w:tblLook w:val="0000" w:firstRow="0" w:lastRow="0" w:firstColumn="0" w:lastColumn="0" w:noHBand="0" w:noVBand="0"/>
      </w:tblPr>
      <w:tblGrid>
        <w:gridCol w:w="3267"/>
        <w:gridCol w:w="4812"/>
      </w:tblGrid>
      <w:tr w:rsidR="007E1544" w:rsidRPr="002C0D94" w14:paraId="455BA0B9" w14:textId="77777777" w:rsidTr="00116437">
        <w:trPr>
          <w:trHeight w:val="100"/>
          <w:jc w:val="center"/>
        </w:trPr>
        <w:tc>
          <w:tcPr>
            <w:tcW w:w="3267" w:type="dxa"/>
          </w:tcPr>
          <w:p w14:paraId="6A88E759" w14:textId="6C401E46" w:rsidR="007E1544" w:rsidRPr="002C0D94" w:rsidRDefault="007E1544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 w:hint="eastAsia"/>
                <w:sz w:val="24"/>
                <w:szCs w:val="24"/>
              </w:rPr>
              <w:t>Antibody</w:t>
            </w:r>
          </w:p>
        </w:tc>
        <w:tc>
          <w:tcPr>
            <w:tcW w:w="4812" w:type="dxa"/>
          </w:tcPr>
          <w:p w14:paraId="21202331" w14:textId="03FE4487" w:rsidR="007E1544" w:rsidRPr="002C0D94" w:rsidRDefault="00AC039F" w:rsidP="00EE28D8">
            <w:pPr>
              <w:spacing w:line="36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mpany</w:t>
            </w:r>
            <w:bookmarkStart w:id="1" w:name="_GoBack"/>
            <w:bookmarkEnd w:id="1"/>
          </w:p>
        </w:tc>
      </w:tr>
      <w:tr w:rsidR="007E1544" w:rsidRPr="002C0D94" w14:paraId="1D91C026" w14:textId="77777777" w:rsidTr="0011643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6731A927" w14:textId="386EB001" w:rsidR="007E1544" w:rsidRPr="00D84360" w:rsidRDefault="007E1544" w:rsidP="00EE28D8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812" w:type="dxa"/>
          </w:tcPr>
          <w:p w14:paraId="77333619" w14:textId="0F479E2E" w:rsidR="007E1544" w:rsidRPr="00D84360" w:rsidRDefault="00116437" w:rsidP="00EE28D8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2" w:name="OLE_LINK25"/>
            <w:proofErr w:type="spellStart"/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bcam</w:t>
            </w:r>
            <w:bookmarkEnd w:id="2"/>
            <w:proofErr w:type="spellEnd"/>
          </w:p>
        </w:tc>
      </w:tr>
      <w:tr w:rsidR="007E1544" w:rsidRPr="002C0D94" w14:paraId="2A46FB16" w14:textId="77777777" w:rsidTr="0011643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7B8522A8" w14:textId="0E839DF6" w:rsidR="007E1544" w:rsidRPr="00D84360" w:rsidRDefault="007E1544" w:rsidP="00EE28D8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6437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IWIL4</w:t>
            </w:r>
          </w:p>
        </w:tc>
        <w:tc>
          <w:tcPr>
            <w:tcW w:w="4812" w:type="dxa"/>
          </w:tcPr>
          <w:p w14:paraId="3D8F885C" w14:textId="22E8D360" w:rsidR="007E1544" w:rsidRPr="00D84360" w:rsidRDefault="00116437" w:rsidP="00EE28D8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</w:tr>
      <w:tr w:rsidR="007E1544" w:rsidRPr="002C0D94" w14:paraId="25E7D39F" w14:textId="77777777" w:rsidTr="00116437">
        <w:tblPrEx>
          <w:tblLook w:val="04A0" w:firstRow="1" w:lastRow="0" w:firstColumn="1" w:lastColumn="0" w:noHBand="0" w:noVBand="1"/>
        </w:tblPrEx>
        <w:trPr>
          <w:trHeight w:val="450"/>
          <w:jc w:val="center"/>
        </w:trPr>
        <w:tc>
          <w:tcPr>
            <w:tcW w:w="3267" w:type="dxa"/>
          </w:tcPr>
          <w:p w14:paraId="001B4699" w14:textId="0447E487" w:rsidR="007E1544" w:rsidRPr="00D84360" w:rsidRDefault="007E1544" w:rsidP="00EE28D8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6437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IWIL1</w:t>
            </w:r>
          </w:p>
        </w:tc>
        <w:tc>
          <w:tcPr>
            <w:tcW w:w="4812" w:type="dxa"/>
          </w:tcPr>
          <w:p w14:paraId="317019A0" w14:textId="6092E9A7" w:rsidR="007E1544" w:rsidRPr="00D84360" w:rsidRDefault="00116437" w:rsidP="00EE28D8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</w:tr>
      <w:tr w:rsidR="007E1544" w:rsidRPr="002C0D94" w14:paraId="15DB0D57" w14:textId="77777777" w:rsidTr="0011643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49AE52A7" w14:textId="54099306" w:rsidR="007E1544" w:rsidRPr="00D84360" w:rsidRDefault="007E1544" w:rsidP="00EE28D8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6437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IWIL2</w:t>
            </w:r>
          </w:p>
        </w:tc>
        <w:tc>
          <w:tcPr>
            <w:tcW w:w="4812" w:type="dxa"/>
          </w:tcPr>
          <w:p w14:paraId="3FA5ACFB" w14:textId="3B68F0E5" w:rsidR="007E1544" w:rsidRPr="00D84360" w:rsidRDefault="00116437" w:rsidP="00EE28D8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</w:tr>
      <w:tr w:rsidR="007E1544" w:rsidRPr="002C0D94" w14:paraId="08C1140B" w14:textId="77777777" w:rsidTr="00116437">
        <w:tblPrEx>
          <w:tblLook w:val="04A0" w:firstRow="1" w:lastRow="0" w:firstColumn="1" w:lastColumn="0" w:noHBand="0" w:noVBand="1"/>
        </w:tblPrEx>
        <w:trPr>
          <w:trHeight w:val="465"/>
          <w:jc w:val="center"/>
        </w:trPr>
        <w:tc>
          <w:tcPr>
            <w:tcW w:w="3267" w:type="dxa"/>
          </w:tcPr>
          <w:p w14:paraId="0F9B76D5" w14:textId="28A32092" w:rsidR="007E1544" w:rsidRPr="00D84360" w:rsidRDefault="007E1544" w:rsidP="00EE28D8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6437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CL3</w:t>
            </w:r>
          </w:p>
        </w:tc>
        <w:tc>
          <w:tcPr>
            <w:tcW w:w="4812" w:type="dxa"/>
          </w:tcPr>
          <w:p w14:paraId="5A2A9402" w14:textId="27E82D72" w:rsidR="007E1544" w:rsidRPr="00D84360" w:rsidRDefault="00116437" w:rsidP="00EE28D8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</w:tr>
      <w:tr w:rsidR="007E1544" w:rsidRPr="002C0D94" w14:paraId="713E195B" w14:textId="77777777" w:rsidTr="0011643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722A9288" w14:textId="22DFBD16" w:rsidR="007E1544" w:rsidRPr="00D84360" w:rsidRDefault="007E1544" w:rsidP="00EE28D8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6437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ERK1/2</w:t>
            </w:r>
          </w:p>
        </w:tc>
        <w:tc>
          <w:tcPr>
            <w:tcW w:w="4812" w:type="dxa"/>
          </w:tcPr>
          <w:p w14:paraId="66444F82" w14:textId="34EC9A34" w:rsidR="007E1544" w:rsidRPr="00D84360" w:rsidRDefault="00116437" w:rsidP="00EE28D8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</w:tr>
      <w:tr w:rsidR="007E1544" w:rsidRPr="002C0D94" w14:paraId="1AE01A53" w14:textId="77777777" w:rsidTr="0011643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765FB99B" w14:textId="78711261" w:rsidR="007E1544" w:rsidRPr="00D84360" w:rsidRDefault="007E1544" w:rsidP="00EE28D8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6437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phospho-ERK1/2</w:t>
            </w:r>
          </w:p>
        </w:tc>
        <w:tc>
          <w:tcPr>
            <w:tcW w:w="4812" w:type="dxa"/>
          </w:tcPr>
          <w:p w14:paraId="516071C2" w14:textId="236BD620" w:rsidR="007E1544" w:rsidRPr="00D84360" w:rsidRDefault="00116437" w:rsidP="00EE28D8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</w:tr>
      <w:tr w:rsidR="007E1544" w:rsidRPr="002C0D94" w14:paraId="5F6A6770" w14:textId="77777777" w:rsidTr="0011643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4CADC400" w14:textId="77777777" w:rsidR="007E1544" w:rsidRPr="00294D1C" w:rsidRDefault="007E1544" w:rsidP="00EE28D8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E4B8E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DNMT1</w:t>
            </w:r>
          </w:p>
        </w:tc>
        <w:tc>
          <w:tcPr>
            <w:tcW w:w="4812" w:type="dxa"/>
          </w:tcPr>
          <w:p w14:paraId="414508AC" w14:textId="225BC42F" w:rsidR="007E1544" w:rsidRPr="00D84360" w:rsidRDefault="00116437" w:rsidP="00EE28D8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</w:tr>
      <w:tr w:rsidR="007E1544" w:rsidRPr="002C0D94" w14:paraId="44094445" w14:textId="77777777" w:rsidTr="0011643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100F2415" w14:textId="77777777" w:rsidR="007E1544" w:rsidRPr="00294D1C" w:rsidRDefault="007E1544" w:rsidP="00EE28D8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E4B8E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DNMT3a</w:t>
            </w:r>
          </w:p>
        </w:tc>
        <w:tc>
          <w:tcPr>
            <w:tcW w:w="4812" w:type="dxa"/>
          </w:tcPr>
          <w:p w14:paraId="2FE7FECA" w14:textId="59CC28A5" w:rsidR="007E1544" w:rsidRPr="00D84360" w:rsidRDefault="00116437" w:rsidP="00EE28D8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</w:tr>
      <w:tr w:rsidR="007E1544" w:rsidRPr="002C0D94" w14:paraId="77939489" w14:textId="77777777" w:rsidTr="0011643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328CE50E" w14:textId="77777777" w:rsidR="007E1544" w:rsidRPr="00294D1C" w:rsidRDefault="007E1544" w:rsidP="00EE28D8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E4B8E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DNMT3b</w:t>
            </w:r>
          </w:p>
        </w:tc>
        <w:tc>
          <w:tcPr>
            <w:tcW w:w="4812" w:type="dxa"/>
          </w:tcPr>
          <w:p w14:paraId="623C29B1" w14:textId="21DAB246" w:rsidR="007E1544" w:rsidRPr="00D84360" w:rsidRDefault="00116437" w:rsidP="00EE28D8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</w:tr>
      <w:tr w:rsidR="007E1544" w:rsidRPr="002C0D94" w14:paraId="1A8B300C" w14:textId="77777777" w:rsidTr="00116437">
        <w:tblPrEx>
          <w:tblLook w:val="04A0" w:firstRow="1" w:lastRow="0" w:firstColumn="1" w:lastColumn="0" w:noHBand="0" w:noVBand="1"/>
        </w:tblPrEx>
        <w:trPr>
          <w:trHeight w:val="409"/>
          <w:jc w:val="center"/>
        </w:trPr>
        <w:tc>
          <w:tcPr>
            <w:tcW w:w="3267" w:type="dxa"/>
          </w:tcPr>
          <w:p w14:paraId="73B636D7" w14:textId="21E9754B" w:rsidR="007E1544" w:rsidRPr="00294D1C" w:rsidRDefault="007E1544" w:rsidP="00EE28D8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KT</w:t>
            </w:r>
          </w:p>
        </w:tc>
        <w:tc>
          <w:tcPr>
            <w:tcW w:w="4812" w:type="dxa"/>
          </w:tcPr>
          <w:p w14:paraId="3062C5AD" w14:textId="7F839D12" w:rsidR="007E1544" w:rsidRPr="00D84360" w:rsidRDefault="00116437" w:rsidP="00EE28D8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ST</w:t>
            </w:r>
          </w:p>
        </w:tc>
      </w:tr>
      <w:tr w:rsidR="007E1544" w:rsidRPr="002C0D94" w14:paraId="0B0CC695" w14:textId="77777777" w:rsidTr="00116437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68BF0004" w14:textId="0BFCF811" w:rsidR="007E1544" w:rsidRPr="00294D1C" w:rsidRDefault="007E1544" w:rsidP="00EE28D8">
            <w:pPr>
              <w:widowControl/>
              <w:jc w:val="left"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16437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phospho</w:t>
            </w:r>
            <w:proofErr w:type="spellEnd"/>
            <w:r w:rsidRPr="00116437"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116437"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  <w:t>AKT</w:t>
            </w:r>
          </w:p>
        </w:tc>
        <w:tc>
          <w:tcPr>
            <w:tcW w:w="4812" w:type="dxa"/>
          </w:tcPr>
          <w:p w14:paraId="02709A7C" w14:textId="2D3B1FCB" w:rsidR="007E1544" w:rsidRPr="00D84360" w:rsidRDefault="00116437" w:rsidP="00EE28D8">
            <w:pPr>
              <w:widowControl/>
              <w:rPr>
                <w:rFonts w:ascii="Calibri" w:eastAsia="DengXian" w:hAnsi="Calibri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ST</w:t>
            </w:r>
          </w:p>
        </w:tc>
      </w:tr>
    </w:tbl>
    <w:p w14:paraId="5A07710D" w14:textId="77777777" w:rsidR="007E1544" w:rsidRDefault="007E1544"/>
    <w:sectPr w:rsidR="007E1544" w:rsidSect="00294D1C">
      <w:pgSz w:w="16840" w:h="23820" w:code="8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D1C"/>
    <w:rsid w:val="00116437"/>
    <w:rsid w:val="001522BA"/>
    <w:rsid w:val="00294D1C"/>
    <w:rsid w:val="002E4B8E"/>
    <w:rsid w:val="007E1544"/>
    <w:rsid w:val="00AC039F"/>
    <w:rsid w:val="00D84360"/>
    <w:rsid w:val="00F545A6"/>
    <w:rsid w:val="00F7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F89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E1544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4D1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5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4111E4BF-8E78-7B44-AFF5-0FB6D9298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87</Words>
  <Characters>1642</Characters>
  <Application>Microsoft Macintosh Word</Application>
  <DocSecurity>0</DocSecurity>
  <Lines>13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1-04-24T08:36:00Z</dcterms:created>
  <dcterms:modified xsi:type="dcterms:W3CDTF">2021-05-08T07:56:00Z</dcterms:modified>
</cp:coreProperties>
</file>